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2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  <w:t>Table S1: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Characteristics of the 155 included patients at study inclusion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672"/>
        <w:gridCol w:w="1673"/>
        <w:gridCol w:w="1564"/>
        <w:gridCol w:w="1285"/>
      </w:tblGrid>
      <w:tr>
        <w:trPr>
          <w:trHeight w:val="560" w:hRule="atLeast"/>
        </w:trPr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ll patients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=155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lopidogrel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=73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icagrelor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=82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tandardized difference</w:t>
            </w:r>
          </w:p>
        </w:tc>
      </w:tr>
      <w:tr>
        <w:trPr>
          <w:trHeight w:val="280" w:hRule="atLeast"/>
        </w:trPr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.0 (55.8 – 73.0)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.4 (61.0 – 73.6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.8 (54.1 – 71.5)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9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2 (72.3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 (72.6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 (72.0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tory of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 (64.5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 (74.0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 (56.1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 (60.0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 (67.1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 (53.7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 (57.4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 (52.1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 (62.2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 (34.2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 (41.1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(28.0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nic heart failur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 (29.7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 (35.6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 (24.4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 (27.1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(31.5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 (23.2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 (17.4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 (27.4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(8.5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0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ipheral artery occlusive diseas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 (15.5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 (16.4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 (14.6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ody mass index &gt; 30kg.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 (10.3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(12.3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(8.5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 (9.7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(12.3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 (7.3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 (8.4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(6.8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 (9.8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eep apnea syndrom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 (5.8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(4.1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 (7.3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 (4.5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(5.5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(3.7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zardous alcohol us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 (1.9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(2.7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sual treatmen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ral anticoagulan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 (1.9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(2.7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iri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 (37.4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 (38.4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 (36.6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opidogrel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 (17.4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 (24.7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(11.0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</w:tr>
      <w:tr>
        <w:trPr>
          <w:trHeight w:val="72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cagrelo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 (1.9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 (2.7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 (1.2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lace of initial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care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utside hospital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 (51.0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 (53.4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 (48.8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 hospital, emergency departmen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 (31.6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 (23.3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 (39.0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 hospital, other departmen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 (17.4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 (23.3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 (12.2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Cardiac arrest before ICU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admission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 (40.6%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 (43.8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 (37.8%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</w:tr>
      <w:tr>
        <w:trPr>
          <w:trHeight w:val="280" w:hRule="atLeast"/>
        </w:trPr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ype of ACS : STEMI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 (77.4%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 (72.6%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 (81.7%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</w:tr>
    </w:tbl>
    <w:p>
      <w:pPr>
        <w:pStyle w:val="Normal"/>
        <w:spacing w:lineRule="auto" w:line="480" w:before="0" w:after="200"/>
        <w:ind w:left="0" w:hanging="2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Results are expressed as median (first and third quartile) and numbers (proportions). ACS: Acute coronary syndrome; ICU: Intensive Care Unit; STEMI: ST-segment elevation myocardial infarc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-1" w:hanging="1"/>
      <w:textAlignment w:val="top"/>
      <w:outlineLvl w:val="0"/>
    </w:pPr>
    <w:rPr>
      <w:rFonts w:ascii="Calibri" w:hAnsi="Calibri" w:eastAsia="Calibri" w:cs="Calibri"/>
      <w:color w:val="auto"/>
      <w:sz w:val="22"/>
      <w:szCs w:val="22"/>
      <w:vertAlign w:val="subscript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11:18:00Z</dcterms:created>
  <dc:creator>JEROME ALLYN</dc:creator>
  <dc:description/>
  <dc:language>en-US</dc:language>
  <cp:lastModifiedBy>JEROME ALLYN</cp:lastModifiedBy>
  <dcterms:modified xsi:type="dcterms:W3CDTF">2019-12-12T11:18:00Z</dcterms:modified>
  <cp:revision>2</cp:revision>
  <dc:subject/>
  <dc:title/>
</cp:coreProperties>
</file>